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11D894FE" w:rsidR="004A3BDD" w:rsidRPr="00CE30C5" w:rsidRDefault="005273C1" w:rsidP="005273C1">
      <w:pPr>
        <w:pStyle w:val="Normal1"/>
        <w:ind w:left="360"/>
        <w:rPr>
          <w:rFonts w:ascii="Times" w:hAnsi="Times"/>
          <w:b/>
          <w:bCs/>
          <w:iCs/>
          <w:color w:val="FF0000"/>
          <w:sz w:val="24"/>
        </w:rPr>
      </w:pPr>
      <w:r w:rsidRPr="0017108C">
        <w:rPr>
          <w:rFonts w:ascii="Times" w:hAnsi="Times"/>
          <w:iCs/>
          <w:sz w:val="24"/>
          <w:highlight w:val="yellow"/>
        </w:rPr>
        <w:t xml:space="preserve">Table </w:t>
      </w:r>
      <w:r w:rsidR="004A78DE">
        <w:rPr>
          <w:rFonts w:ascii="Times" w:hAnsi="Times"/>
          <w:iCs/>
          <w:sz w:val="24"/>
          <w:highlight w:val="yellow"/>
        </w:rPr>
        <w:t>S7</w:t>
      </w:r>
      <w:r w:rsidRPr="0017108C">
        <w:rPr>
          <w:rFonts w:ascii="Times" w:hAnsi="Times"/>
          <w:iCs/>
          <w:sz w:val="24"/>
          <w:highlight w:val="yellow"/>
        </w:rPr>
        <w:t xml:space="preserve">. Two-Second Epoch Size Confusion Matrix </w:t>
      </w:r>
      <w:r>
        <w:rPr>
          <w:rFonts w:ascii="Times" w:hAnsi="Times"/>
          <w:iCs/>
          <w:sz w:val="24"/>
          <w:highlight w:val="yellow"/>
        </w:rPr>
        <w:t>Results with SNR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5"/>
        <w:gridCol w:w="1101"/>
        <w:gridCol w:w="1048"/>
        <w:gridCol w:w="15"/>
        <w:gridCol w:w="15"/>
        <w:gridCol w:w="1014"/>
      </w:tblGrid>
      <w:tr w:rsidR="004A78DE" w:rsidRPr="00AB5B44" w14:paraId="570AC560" w14:textId="77777777" w:rsidTr="004A78DE">
        <w:trPr>
          <w:jc w:val="center"/>
        </w:trPr>
        <w:tc>
          <w:tcPr>
            <w:tcW w:w="1236" w:type="pct"/>
            <w:vMerge w:val="restart"/>
            <w:shd w:val="clear" w:color="auto" w:fill="E8E8E8" w:themeFill="background2"/>
            <w:vAlign w:val="center"/>
          </w:tcPr>
          <w:p w14:paraId="1B883DA4" w14:textId="7EF77264" w:rsidR="004A78DE" w:rsidRPr="00AB5B44" w:rsidRDefault="004A78DE" w:rsidP="004A78DE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vMerge w:val="restart"/>
            <w:shd w:val="clear" w:color="auto" w:fill="E8E8E8" w:themeFill="background2"/>
            <w:vAlign w:val="center"/>
          </w:tcPr>
          <w:p w14:paraId="3F2BDC1B" w14:textId="1A0DB93E" w:rsidR="004A78DE" w:rsidRPr="00AB5B44" w:rsidRDefault="004A78DE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6" w:type="pct"/>
            <w:gridSpan w:val="3"/>
            <w:vMerge w:val="restart"/>
            <w:shd w:val="clear" w:color="auto" w:fill="E8E8E8" w:themeFill="background2"/>
            <w:vAlign w:val="center"/>
          </w:tcPr>
          <w:p w14:paraId="10A7C5E3" w14:textId="77777777" w:rsidR="004A78DE" w:rsidRPr="00AB5B44" w:rsidRDefault="004A78DE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0F5F5349" w14:textId="77777777" w:rsidR="004A78DE" w:rsidRPr="00AB5B44" w:rsidRDefault="004A78DE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4A78DE" w:rsidRPr="00AB5B44" w14:paraId="5E118935" w14:textId="77777777" w:rsidTr="004A78DE">
        <w:trPr>
          <w:jc w:val="center"/>
        </w:trPr>
        <w:tc>
          <w:tcPr>
            <w:tcW w:w="1236" w:type="pct"/>
            <w:vMerge/>
            <w:shd w:val="clear" w:color="auto" w:fill="E8E8E8" w:themeFill="background2"/>
          </w:tcPr>
          <w:p w14:paraId="397A5459" w14:textId="77777777" w:rsidR="004A78DE" w:rsidRPr="00AB5B44" w:rsidRDefault="004A78DE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shd w:val="clear" w:color="auto" w:fill="E8E8E8" w:themeFill="background2"/>
            <w:vAlign w:val="center"/>
          </w:tcPr>
          <w:p w14:paraId="5342D402" w14:textId="54B1864E" w:rsidR="004A78DE" w:rsidRPr="00AB5B44" w:rsidRDefault="004A78DE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96" w:type="pct"/>
            <w:gridSpan w:val="3"/>
            <w:vMerge/>
            <w:shd w:val="clear" w:color="auto" w:fill="E8E8E8" w:themeFill="background2"/>
            <w:vAlign w:val="center"/>
          </w:tcPr>
          <w:p w14:paraId="45CC2C4A" w14:textId="77777777" w:rsidR="004A78DE" w:rsidRPr="00AB5B44" w:rsidRDefault="004A78DE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44CBEB60" w14:textId="77777777" w:rsidR="004A78DE" w:rsidRPr="00AB5B44" w:rsidRDefault="004A78DE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78DE" w:rsidRPr="00AB5B44" w14:paraId="231D86F8" w14:textId="77777777" w:rsidTr="004A78DE">
        <w:trPr>
          <w:jc w:val="center"/>
        </w:trPr>
        <w:tc>
          <w:tcPr>
            <w:tcW w:w="1236" w:type="pct"/>
            <w:vMerge w:val="restart"/>
            <w:vAlign w:val="center"/>
          </w:tcPr>
          <w:p w14:paraId="74426818" w14:textId="09D987D4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  <w:bookmarkStart w:id="0" w:name="_Hlk163944768"/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1C98D18" w14:textId="2502B765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36BF91" w14:textId="77777777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B5FDC18" w14:textId="77777777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8B43F6" w14:textId="3655AAD5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615" w:type="pct"/>
            <w:gridSpan w:val="3"/>
            <w:vAlign w:val="center"/>
          </w:tcPr>
          <w:p w14:paraId="54BAF388" w14:textId="0F876E6C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631</w:t>
            </w:r>
          </w:p>
        </w:tc>
      </w:tr>
      <w:tr w:rsidR="004A78DE" w:rsidRPr="00AB5B44" w14:paraId="3C5E3A21" w14:textId="77777777" w:rsidTr="004A78DE">
        <w:trPr>
          <w:jc w:val="center"/>
        </w:trPr>
        <w:tc>
          <w:tcPr>
            <w:tcW w:w="1236" w:type="pct"/>
            <w:vMerge/>
          </w:tcPr>
          <w:p w14:paraId="4A12992E" w14:textId="77777777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ECF9469" w14:textId="32A048B8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7D6273" w14:textId="77777777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136BB9B" w14:textId="77777777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BC7FD61" w14:textId="5150394B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217</w:t>
            </w:r>
          </w:p>
        </w:tc>
        <w:tc>
          <w:tcPr>
            <w:tcW w:w="615" w:type="pct"/>
            <w:gridSpan w:val="3"/>
            <w:vAlign w:val="center"/>
          </w:tcPr>
          <w:p w14:paraId="6250446F" w14:textId="0DB2E3B1" w:rsidR="004A78DE" w:rsidRPr="00AB5B44" w:rsidRDefault="004A78DE" w:rsidP="00EB7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3</w:t>
            </w:r>
          </w:p>
        </w:tc>
      </w:tr>
      <w:tr w:rsidR="004A78DE" w:rsidRPr="00AB5B44" w14:paraId="07C1B0E5" w14:textId="77777777" w:rsidTr="004A78DE">
        <w:trPr>
          <w:jc w:val="center"/>
        </w:trPr>
        <w:tc>
          <w:tcPr>
            <w:tcW w:w="1236" w:type="pct"/>
            <w:vMerge/>
          </w:tcPr>
          <w:p w14:paraId="68424EB7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E8DBBC" w14:textId="468B477D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142634F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7AE8A763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A6A6B10" w14:textId="769E66A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55</w:t>
            </w:r>
          </w:p>
        </w:tc>
        <w:tc>
          <w:tcPr>
            <w:tcW w:w="615" w:type="pct"/>
            <w:gridSpan w:val="3"/>
            <w:vAlign w:val="center"/>
          </w:tcPr>
          <w:p w14:paraId="6F9A2671" w14:textId="35D50908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255</w:t>
            </w:r>
          </w:p>
        </w:tc>
      </w:tr>
      <w:tr w:rsidR="004A78DE" w:rsidRPr="00AB5B44" w14:paraId="21E87A1C" w14:textId="77777777" w:rsidTr="004A78DE">
        <w:trPr>
          <w:jc w:val="center"/>
        </w:trPr>
        <w:tc>
          <w:tcPr>
            <w:tcW w:w="1236" w:type="pct"/>
            <w:vMerge/>
          </w:tcPr>
          <w:p w14:paraId="766494B5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CABEDA0" w14:textId="52D2A72F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AC7E1F3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134046A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39A27E2" w14:textId="75CF2431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520</w:t>
            </w:r>
          </w:p>
        </w:tc>
        <w:tc>
          <w:tcPr>
            <w:tcW w:w="615" w:type="pct"/>
            <w:gridSpan w:val="3"/>
            <w:vAlign w:val="center"/>
          </w:tcPr>
          <w:p w14:paraId="4BF8C69E" w14:textId="26AC706D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90</w:t>
            </w:r>
          </w:p>
        </w:tc>
      </w:tr>
      <w:tr w:rsidR="004A78DE" w:rsidRPr="00AB5B44" w14:paraId="1FBDD53F" w14:textId="77777777" w:rsidTr="004A78DE">
        <w:trPr>
          <w:jc w:val="center"/>
        </w:trPr>
        <w:tc>
          <w:tcPr>
            <w:tcW w:w="1236" w:type="pct"/>
            <w:vMerge/>
          </w:tcPr>
          <w:p w14:paraId="0C39C69B" w14:textId="77777777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EA14E6C" w14:textId="0BA9CD68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+</w:t>
            </w:r>
            <w:r w:rsidRPr="00AB5B44">
              <w:rPr>
                <w:rFonts w:ascii="Times" w:hAnsi="Times"/>
              </w:rPr>
              <w:t>Band-pass</w:t>
            </w:r>
            <w:proofErr w:type="spellEnd"/>
          </w:p>
        </w:tc>
        <w:tc>
          <w:tcPr>
            <w:tcW w:w="639" w:type="pct"/>
            <w:vMerge w:val="restart"/>
          </w:tcPr>
          <w:p w14:paraId="3D4A85A9" w14:textId="77777777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EF68AF8" w14:textId="77777777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33E3F7D" w14:textId="78B1B875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61</w:t>
            </w:r>
          </w:p>
        </w:tc>
        <w:tc>
          <w:tcPr>
            <w:tcW w:w="615" w:type="pct"/>
            <w:gridSpan w:val="3"/>
            <w:vAlign w:val="center"/>
          </w:tcPr>
          <w:p w14:paraId="06164766" w14:textId="54FE4F66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152</w:t>
            </w:r>
          </w:p>
        </w:tc>
      </w:tr>
      <w:tr w:rsidR="004A78DE" w:rsidRPr="00AB5B44" w14:paraId="69D51081" w14:textId="77777777" w:rsidTr="004A78DE">
        <w:trPr>
          <w:jc w:val="center"/>
        </w:trPr>
        <w:tc>
          <w:tcPr>
            <w:tcW w:w="1236" w:type="pct"/>
            <w:vMerge/>
          </w:tcPr>
          <w:p w14:paraId="48CACA5A" w14:textId="77777777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0AA9D69" w14:textId="1F84E826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659AF0" w14:textId="77777777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0F5C234" w14:textId="77777777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F2816A4" w14:textId="6B73BA5E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144</w:t>
            </w:r>
          </w:p>
        </w:tc>
        <w:tc>
          <w:tcPr>
            <w:tcW w:w="615" w:type="pct"/>
            <w:gridSpan w:val="3"/>
            <w:vAlign w:val="center"/>
          </w:tcPr>
          <w:p w14:paraId="0FF94B93" w14:textId="51C1947E" w:rsidR="004A78DE" w:rsidRPr="00AB5B44" w:rsidRDefault="004A78DE" w:rsidP="007D015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66</w:t>
            </w:r>
          </w:p>
        </w:tc>
      </w:tr>
      <w:tr w:rsidR="004A78DE" w:rsidRPr="00AB5B44" w14:paraId="5D05EDDD" w14:textId="77777777" w:rsidTr="004A78DE">
        <w:trPr>
          <w:jc w:val="center"/>
        </w:trPr>
        <w:tc>
          <w:tcPr>
            <w:tcW w:w="1236" w:type="pct"/>
            <w:vMerge/>
          </w:tcPr>
          <w:p w14:paraId="72553FFB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DE7175B" w14:textId="26C1C2A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1577C684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F07823B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E1BE7D3" w14:textId="6EF35BA4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615" w:type="pct"/>
            <w:gridSpan w:val="3"/>
            <w:vAlign w:val="center"/>
          </w:tcPr>
          <w:p w14:paraId="1F99740E" w14:textId="090F8B8E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947</w:t>
            </w:r>
          </w:p>
        </w:tc>
      </w:tr>
      <w:tr w:rsidR="004A78DE" w:rsidRPr="00AB5B44" w14:paraId="00C180C0" w14:textId="77777777" w:rsidTr="004A78DE">
        <w:trPr>
          <w:jc w:val="center"/>
        </w:trPr>
        <w:tc>
          <w:tcPr>
            <w:tcW w:w="1236" w:type="pct"/>
            <w:vMerge/>
          </w:tcPr>
          <w:p w14:paraId="324A29A7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7831AA4" w14:textId="4B846CAE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A1D9E0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B30271D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61595AFA" w14:textId="19C1C56E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223</w:t>
            </w:r>
          </w:p>
        </w:tc>
        <w:tc>
          <w:tcPr>
            <w:tcW w:w="615" w:type="pct"/>
            <w:gridSpan w:val="3"/>
            <w:vAlign w:val="center"/>
          </w:tcPr>
          <w:p w14:paraId="3C0401B0" w14:textId="39BFD3D8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7</w:t>
            </w:r>
          </w:p>
        </w:tc>
      </w:tr>
      <w:tr w:rsidR="004A78DE" w:rsidRPr="00AB5B44" w14:paraId="530E4B54" w14:textId="77777777" w:rsidTr="004A78DE">
        <w:trPr>
          <w:jc w:val="center"/>
        </w:trPr>
        <w:tc>
          <w:tcPr>
            <w:tcW w:w="1236" w:type="pct"/>
            <w:vMerge/>
          </w:tcPr>
          <w:p w14:paraId="6643B034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A7507FD" w14:textId="622CA85C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16C03E45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821955F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6B6C5DD3" w14:textId="721E12F2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15" w:type="pct"/>
            <w:gridSpan w:val="3"/>
            <w:vAlign w:val="center"/>
          </w:tcPr>
          <w:p w14:paraId="375856FF" w14:textId="06C9BEAF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904</w:t>
            </w:r>
          </w:p>
        </w:tc>
      </w:tr>
      <w:tr w:rsidR="004A78DE" w:rsidRPr="00AB5B44" w14:paraId="33F92B8B" w14:textId="77777777" w:rsidTr="004A78DE">
        <w:trPr>
          <w:jc w:val="center"/>
        </w:trPr>
        <w:tc>
          <w:tcPr>
            <w:tcW w:w="1236" w:type="pct"/>
            <w:vMerge/>
          </w:tcPr>
          <w:p w14:paraId="1A8AC844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6CB56C" w14:textId="4DCBB27A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378DD41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ECCEB77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67220CE" w14:textId="6656AC8C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498</w:t>
            </w:r>
          </w:p>
        </w:tc>
        <w:tc>
          <w:tcPr>
            <w:tcW w:w="615" w:type="pct"/>
            <w:gridSpan w:val="3"/>
            <w:vAlign w:val="center"/>
          </w:tcPr>
          <w:p w14:paraId="336139F5" w14:textId="26265B7D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A78DE" w:rsidRPr="00AB5B44" w14:paraId="6FAEE41F" w14:textId="77777777" w:rsidTr="004A78DE">
        <w:trPr>
          <w:jc w:val="center"/>
        </w:trPr>
        <w:tc>
          <w:tcPr>
            <w:tcW w:w="1236" w:type="pct"/>
            <w:vMerge/>
          </w:tcPr>
          <w:p w14:paraId="5ED29BC0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9084E88" w14:textId="5931994A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EB9ABD8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440261A6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2A68F187" w14:textId="2C0E2521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62</w:t>
            </w:r>
          </w:p>
        </w:tc>
        <w:tc>
          <w:tcPr>
            <w:tcW w:w="615" w:type="pct"/>
            <w:gridSpan w:val="3"/>
            <w:vAlign w:val="center"/>
          </w:tcPr>
          <w:p w14:paraId="170681D1" w14:textId="35B32168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651</w:t>
            </w:r>
          </w:p>
        </w:tc>
      </w:tr>
      <w:tr w:rsidR="004A78DE" w:rsidRPr="00AB5B44" w14:paraId="74DBEF39" w14:textId="77777777" w:rsidTr="004A78DE">
        <w:trPr>
          <w:jc w:val="center"/>
        </w:trPr>
        <w:tc>
          <w:tcPr>
            <w:tcW w:w="1236" w:type="pct"/>
            <w:vMerge/>
          </w:tcPr>
          <w:p w14:paraId="3CBDBBFC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372781E" w14:textId="50ADF5DB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76DE4D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603B3425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4C592A" w14:textId="3CA72A04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306</w:t>
            </w:r>
          </w:p>
        </w:tc>
        <w:tc>
          <w:tcPr>
            <w:tcW w:w="615" w:type="pct"/>
            <w:gridSpan w:val="3"/>
            <w:vAlign w:val="center"/>
          </w:tcPr>
          <w:p w14:paraId="3E058569" w14:textId="7403BD75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04</w:t>
            </w:r>
          </w:p>
        </w:tc>
      </w:tr>
      <w:tr w:rsidR="004A78DE" w:rsidRPr="00AB5B44" w14:paraId="74CFE7D8" w14:textId="77777777" w:rsidTr="004A78DE">
        <w:trPr>
          <w:jc w:val="center"/>
        </w:trPr>
        <w:tc>
          <w:tcPr>
            <w:tcW w:w="1236" w:type="pct"/>
            <w:vMerge w:val="restart"/>
            <w:vAlign w:val="center"/>
          </w:tcPr>
          <w:p w14:paraId="1045DE56" w14:textId="00DBD131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347554FE" w14:textId="49F9D3F9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44A74B6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76C14D5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5867D105" w14:textId="004C8B2F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606" w:type="pct"/>
            <w:gridSpan w:val="2"/>
            <w:vAlign w:val="center"/>
          </w:tcPr>
          <w:p w14:paraId="21CA9C03" w14:textId="13844B5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601</w:t>
            </w:r>
          </w:p>
        </w:tc>
      </w:tr>
      <w:tr w:rsidR="004A78DE" w:rsidRPr="00AB5B44" w14:paraId="6B917424" w14:textId="77777777" w:rsidTr="004A78DE">
        <w:trPr>
          <w:jc w:val="center"/>
        </w:trPr>
        <w:tc>
          <w:tcPr>
            <w:tcW w:w="1236" w:type="pct"/>
            <w:vMerge/>
          </w:tcPr>
          <w:p w14:paraId="3FBAF685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FE319E" w14:textId="636F4BC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0C266AC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CE99A04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8C67AE0" w14:textId="30D59A78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15</w:t>
            </w:r>
          </w:p>
        </w:tc>
        <w:tc>
          <w:tcPr>
            <w:tcW w:w="606" w:type="pct"/>
            <w:gridSpan w:val="2"/>
            <w:vAlign w:val="center"/>
          </w:tcPr>
          <w:p w14:paraId="61649ABF" w14:textId="0D93B049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95</w:t>
            </w:r>
          </w:p>
        </w:tc>
      </w:tr>
      <w:tr w:rsidR="004A78DE" w:rsidRPr="00AB5B44" w14:paraId="7E8DCAA8" w14:textId="77777777" w:rsidTr="004A78DE">
        <w:trPr>
          <w:jc w:val="center"/>
        </w:trPr>
        <w:tc>
          <w:tcPr>
            <w:tcW w:w="1236" w:type="pct"/>
            <w:vMerge/>
          </w:tcPr>
          <w:p w14:paraId="715C23F2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621725A" w14:textId="0290355F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0C2CC87B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D13CBBC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B7BB5D9" w14:textId="3DAE6E0F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70</w:t>
            </w:r>
          </w:p>
        </w:tc>
        <w:tc>
          <w:tcPr>
            <w:tcW w:w="606" w:type="pct"/>
            <w:gridSpan w:val="2"/>
            <w:vAlign w:val="center"/>
          </w:tcPr>
          <w:p w14:paraId="03FC3BC6" w14:textId="67C0FCA1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143</w:t>
            </w:r>
          </w:p>
        </w:tc>
      </w:tr>
      <w:tr w:rsidR="004A78DE" w:rsidRPr="00AB5B44" w14:paraId="515E08A0" w14:textId="77777777" w:rsidTr="004A78DE">
        <w:trPr>
          <w:jc w:val="center"/>
        </w:trPr>
        <w:tc>
          <w:tcPr>
            <w:tcW w:w="1236" w:type="pct"/>
            <w:vMerge/>
          </w:tcPr>
          <w:p w14:paraId="7148EA78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0A483EC" w14:textId="76DC0216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65B5FF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03D97E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5BB9927" w14:textId="1A3C43DC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412</w:t>
            </w:r>
          </w:p>
        </w:tc>
        <w:tc>
          <w:tcPr>
            <w:tcW w:w="606" w:type="pct"/>
            <w:gridSpan w:val="2"/>
            <w:vAlign w:val="center"/>
          </w:tcPr>
          <w:p w14:paraId="38EF5A0A" w14:textId="15040B04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98</w:t>
            </w:r>
          </w:p>
        </w:tc>
      </w:tr>
      <w:tr w:rsidR="004A78DE" w:rsidRPr="00AB5B44" w14:paraId="241CF132" w14:textId="77777777" w:rsidTr="004A78DE">
        <w:trPr>
          <w:jc w:val="center"/>
        </w:trPr>
        <w:tc>
          <w:tcPr>
            <w:tcW w:w="1236" w:type="pct"/>
            <w:vMerge/>
          </w:tcPr>
          <w:p w14:paraId="69492888" w14:textId="77777777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7DB78C" w14:textId="1557EDC4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4F72C09" w14:textId="77777777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9611543" w14:textId="77777777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C796375" w14:textId="112FD581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10</w:t>
            </w:r>
          </w:p>
        </w:tc>
        <w:tc>
          <w:tcPr>
            <w:tcW w:w="606" w:type="pct"/>
            <w:gridSpan w:val="2"/>
            <w:vAlign w:val="center"/>
          </w:tcPr>
          <w:p w14:paraId="07E98195" w14:textId="731E6B0F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203</w:t>
            </w:r>
          </w:p>
        </w:tc>
      </w:tr>
      <w:tr w:rsidR="004A78DE" w:rsidRPr="00AB5B44" w14:paraId="3A8B4547" w14:textId="77777777" w:rsidTr="004A78DE">
        <w:trPr>
          <w:jc w:val="center"/>
        </w:trPr>
        <w:tc>
          <w:tcPr>
            <w:tcW w:w="1236" w:type="pct"/>
            <w:vMerge/>
          </w:tcPr>
          <w:p w14:paraId="6ACBEF15" w14:textId="77777777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55DCA42" w14:textId="36A4C951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A24F734" w14:textId="77777777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72C6CB0" w14:textId="77777777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E52A43B" w14:textId="27BDD4D1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48</w:t>
            </w:r>
          </w:p>
        </w:tc>
        <w:tc>
          <w:tcPr>
            <w:tcW w:w="606" w:type="pct"/>
            <w:gridSpan w:val="2"/>
            <w:vAlign w:val="center"/>
          </w:tcPr>
          <w:p w14:paraId="437354DC" w14:textId="389A0B80" w:rsidR="004A78DE" w:rsidRPr="00AB5B44" w:rsidRDefault="004A78DE" w:rsidP="00746166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62</w:t>
            </w:r>
          </w:p>
        </w:tc>
      </w:tr>
      <w:tr w:rsidR="004A78DE" w:rsidRPr="00AB5B44" w14:paraId="4596B64F" w14:textId="77777777" w:rsidTr="004A78DE">
        <w:trPr>
          <w:jc w:val="center"/>
        </w:trPr>
        <w:tc>
          <w:tcPr>
            <w:tcW w:w="1236" w:type="pct"/>
            <w:vMerge/>
          </w:tcPr>
          <w:p w14:paraId="0C00A442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ED87F8" w14:textId="2C9FDD7C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3285DA09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40A53CD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2B3DB2B8" w14:textId="4BF0738A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606" w:type="pct"/>
            <w:gridSpan w:val="2"/>
            <w:vAlign w:val="center"/>
          </w:tcPr>
          <w:p w14:paraId="78FE0F1D" w14:textId="628D4FCB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657</w:t>
            </w:r>
          </w:p>
        </w:tc>
      </w:tr>
      <w:tr w:rsidR="004A78DE" w:rsidRPr="00AB5B44" w14:paraId="397F146F" w14:textId="77777777" w:rsidTr="004A78DE">
        <w:trPr>
          <w:jc w:val="center"/>
        </w:trPr>
        <w:tc>
          <w:tcPr>
            <w:tcW w:w="1236" w:type="pct"/>
            <w:vMerge/>
          </w:tcPr>
          <w:p w14:paraId="0F7425C1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1DCC865" w14:textId="0FAA3306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00A069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0916AE32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462563AB" w14:textId="0D3FF5D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261</w:t>
            </w:r>
          </w:p>
        </w:tc>
        <w:tc>
          <w:tcPr>
            <w:tcW w:w="606" w:type="pct"/>
            <w:gridSpan w:val="2"/>
            <w:vAlign w:val="center"/>
          </w:tcPr>
          <w:p w14:paraId="236D771B" w14:textId="69C6ECA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9</w:t>
            </w:r>
          </w:p>
        </w:tc>
      </w:tr>
      <w:tr w:rsidR="004A78DE" w:rsidRPr="00AB5B44" w14:paraId="73CBBF5A" w14:textId="77777777" w:rsidTr="004A78DE">
        <w:trPr>
          <w:jc w:val="center"/>
        </w:trPr>
        <w:tc>
          <w:tcPr>
            <w:tcW w:w="1236" w:type="pct"/>
            <w:vMerge/>
          </w:tcPr>
          <w:p w14:paraId="242A5959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3FC70E" w14:textId="75D915E8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38C45108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E657DCA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6979F12" w14:textId="04886335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06" w:type="pct"/>
            <w:gridSpan w:val="2"/>
            <w:vAlign w:val="center"/>
          </w:tcPr>
          <w:p w14:paraId="31BE7CF0" w14:textId="7F52AE29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896</w:t>
            </w:r>
          </w:p>
        </w:tc>
      </w:tr>
      <w:tr w:rsidR="004A78DE" w:rsidRPr="00AB5B44" w14:paraId="22DB10C4" w14:textId="77777777" w:rsidTr="004A78DE">
        <w:trPr>
          <w:jc w:val="center"/>
        </w:trPr>
        <w:tc>
          <w:tcPr>
            <w:tcW w:w="1236" w:type="pct"/>
            <w:vMerge/>
          </w:tcPr>
          <w:p w14:paraId="6302A4D1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A78DA6D" w14:textId="07B26CC0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96075AB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48EF471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3B446C4A" w14:textId="256752AB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495</w:t>
            </w:r>
          </w:p>
        </w:tc>
        <w:tc>
          <w:tcPr>
            <w:tcW w:w="606" w:type="pct"/>
            <w:gridSpan w:val="2"/>
            <w:vAlign w:val="center"/>
          </w:tcPr>
          <w:p w14:paraId="4AFB3989" w14:textId="07DB2E9C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4A78DE" w:rsidRPr="00AB5B44" w14:paraId="2450716F" w14:textId="77777777" w:rsidTr="004A78DE">
        <w:trPr>
          <w:jc w:val="center"/>
        </w:trPr>
        <w:tc>
          <w:tcPr>
            <w:tcW w:w="1236" w:type="pct"/>
            <w:vMerge/>
          </w:tcPr>
          <w:p w14:paraId="14CA135C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91EFA6E" w14:textId="7779C010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47A35E3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1F721CD5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7C8E946" w14:textId="20657AD0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21</w:t>
            </w:r>
          </w:p>
        </w:tc>
        <w:tc>
          <w:tcPr>
            <w:tcW w:w="606" w:type="pct"/>
            <w:gridSpan w:val="2"/>
            <w:vAlign w:val="center"/>
          </w:tcPr>
          <w:p w14:paraId="71AA10B9" w14:textId="70253D40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392</w:t>
            </w:r>
          </w:p>
        </w:tc>
      </w:tr>
      <w:tr w:rsidR="004A78DE" w:rsidRPr="00AB5B44" w14:paraId="2558D4FB" w14:textId="77777777" w:rsidTr="004A78DE">
        <w:trPr>
          <w:jc w:val="center"/>
        </w:trPr>
        <w:tc>
          <w:tcPr>
            <w:tcW w:w="1236" w:type="pct"/>
            <w:vMerge/>
          </w:tcPr>
          <w:p w14:paraId="151C5B3E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D1C7C47" w14:textId="27557954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8D8782D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871BA7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13CD68C" w14:textId="60D0DCA8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03</w:t>
            </w:r>
          </w:p>
        </w:tc>
        <w:tc>
          <w:tcPr>
            <w:tcW w:w="606" w:type="pct"/>
            <w:gridSpan w:val="2"/>
            <w:vAlign w:val="center"/>
          </w:tcPr>
          <w:p w14:paraId="35FF7C85" w14:textId="47AE060D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007</w:t>
            </w:r>
          </w:p>
        </w:tc>
      </w:tr>
      <w:tr w:rsidR="004A78DE" w:rsidRPr="00AB5B44" w14:paraId="608C81ED" w14:textId="77777777" w:rsidTr="004A78DE">
        <w:trPr>
          <w:jc w:val="center"/>
        </w:trPr>
        <w:tc>
          <w:tcPr>
            <w:tcW w:w="1236" w:type="pct"/>
            <w:vMerge w:val="restart"/>
            <w:vAlign w:val="center"/>
          </w:tcPr>
          <w:p w14:paraId="12488949" w14:textId="2F10AF48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BEF72C7" w14:textId="140155E2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133515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E8129C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7D1EDC69" w14:textId="4C2865C4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597" w:type="pct"/>
            <w:vAlign w:val="center"/>
          </w:tcPr>
          <w:p w14:paraId="23FA9E02" w14:textId="44D4F728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458</w:t>
            </w:r>
          </w:p>
        </w:tc>
      </w:tr>
      <w:tr w:rsidR="004A78DE" w:rsidRPr="00AB5B44" w14:paraId="1994FC7A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13111BF3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9613AB7" w14:textId="03C76241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2163B3F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9EBC5A3" w14:textId="77777777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509F1AE" w14:textId="56276D2C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187</w:t>
            </w:r>
          </w:p>
        </w:tc>
        <w:tc>
          <w:tcPr>
            <w:tcW w:w="597" w:type="pct"/>
            <w:vAlign w:val="center"/>
          </w:tcPr>
          <w:p w14:paraId="29897688" w14:textId="419411CB" w:rsidR="004A78DE" w:rsidRPr="00AB5B4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3</w:t>
            </w:r>
          </w:p>
        </w:tc>
      </w:tr>
      <w:tr w:rsidR="004A78DE" w:rsidRPr="00AB5B44" w14:paraId="02807417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08724E56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3A68939" w14:textId="126A05EF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EB0C53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244A3F8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E533670" w14:textId="0C86E6B1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49</w:t>
            </w:r>
          </w:p>
        </w:tc>
        <w:tc>
          <w:tcPr>
            <w:tcW w:w="597" w:type="pct"/>
            <w:vAlign w:val="center"/>
          </w:tcPr>
          <w:p w14:paraId="195C3C42" w14:textId="2E4CC0BC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964</w:t>
            </w:r>
          </w:p>
        </w:tc>
      </w:tr>
      <w:tr w:rsidR="004A78DE" w:rsidRPr="00AB5B44" w14:paraId="06F1CF1E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7671E77F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4F24E1B" w14:textId="2433E8AC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EAB1AAF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52B70E1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1E96689E" w14:textId="4A995E74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18</w:t>
            </w:r>
          </w:p>
        </w:tc>
        <w:tc>
          <w:tcPr>
            <w:tcW w:w="597" w:type="pct"/>
            <w:vAlign w:val="center"/>
          </w:tcPr>
          <w:p w14:paraId="0B383910" w14:textId="78C9606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192</w:t>
            </w:r>
          </w:p>
        </w:tc>
      </w:tr>
      <w:tr w:rsidR="004A78DE" w:rsidRPr="00AB5B44" w14:paraId="3F628F2C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25AFB052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A35D23" w14:textId="0ACAEB40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738B3C5" w14:textId="77777777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5558548" w14:textId="77777777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CE6C02C" w14:textId="7D5DB91C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442</w:t>
            </w:r>
          </w:p>
        </w:tc>
        <w:tc>
          <w:tcPr>
            <w:tcW w:w="597" w:type="pct"/>
            <w:vAlign w:val="center"/>
          </w:tcPr>
          <w:p w14:paraId="7B67277B" w14:textId="0F93553F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471</w:t>
            </w:r>
          </w:p>
        </w:tc>
      </w:tr>
      <w:tr w:rsidR="004A78DE" w:rsidRPr="00AB5B44" w14:paraId="0FD42954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4909884B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31B5DA1" w14:textId="600C0ADC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E3D0BE" w14:textId="77777777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DCBC80A" w14:textId="77777777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DC5F841" w14:textId="6F12C83C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680</w:t>
            </w:r>
          </w:p>
        </w:tc>
        <w:tc>
          <w:tcPr>
            <w:tcW w:w="597" w:type="pct"/>
            <w:vAlign w:val="center"/>
          </w:tcPr>
          <w:p w14:paraId="3ED1C089" w14:textId="3E988B66" w:rsidR="004A78DE" w:rsidRPr="00AB5B44" w:rsidRDefault="004A78DE" w:rsidP="002652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30</w:t>
            </w:r>
          </w:p>
        </w:tc>
      </w:tr>
      <w:tr w:rsidR="004A78DE" w:rsidRPr="00AB5B44" w14:paraId="5E3E6063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5D91BE05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9424206" w14:textId="0DBE6E14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5DEBB718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36DC0888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2402A11" w14:textId="3A3388FE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020</w:t>
            </w:r>
          </w:p>
        </w:tc>
        <w:tc>
          <w:tcPr>
            <w:tcW w:w="597" w:type="pct"/>
            <w:vAlign w:val="center"/>
          </w:tcPr>
          <w:p w14:paraId="629A8DCA" w14:textId="661B5E06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893</w:t>
            </w:r>
          </w:p>
        </w:tc>
      </w:tr>
      <w:tr w:rsidR="004A78DE" w:rsidRPr="00AB5B44" w14:paraId="310AC6B9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48A5C900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A04A649" w14:textId="3B33ADF8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F6BFCB6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CCAA2D1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74D4F773" w14:textId="1C26EC10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362</w:t>
            </w:r>
          </w:p>
        </w:tc>
        <w:tc>
          <w:tcPr>
            <w:tcW w:w="597" w:type="pct"/>
            <w:vAlign w:val="center"/>
          </w:tcPr>
          <w:p w14:paraId="2925FA94" w14:textId="1C3AE6F9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4A78DE" w:rsidRPr="00AB5B44" w14:paraId="2FCA1176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4052709C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768193" w14:textId="1B1CF0E6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2E559A21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506A088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A495242" w14:textId="1EDF0C9E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7" w:type="pct"/>
            <w:vAlign w:val="center"/>
          </w:tcPr>
          <w:p w14:paraId="39E56114" w14:textId="6DF3DA52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911</w:t>
            </w:r>
          </w:p>
        </w:tc>
      </w:tr>
      <w:tr w:rsidR="004A78DE" w:rsidRPr="00AB5B44" w14:paraId="3CD1E782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45E20EAB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0CA37F" w14:textId="35B6EE55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DE931DA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62A55A1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3123EEBC" w14:textId="02EDC2C9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502</w:t>
            </w:r>
          </w:p>
        </w:tc>
        <w:tc>
          <w:tcPr>
            <w:tcW w:w="597" w:type="pct"/>
            <w:vAlign w:val="center"/>
          </w:tcPr>
          <w:p w14:paraId="4A8A75B1" w14:textId="76565316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78DE" w:rsidRPr="00AB5B44" w14:paraId="28D711E5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60232280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AB48C2" w14:textId="0C597D28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55130ED8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2D628A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32A1B75" w14:textId="49D38C61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597" w:type="pct"/>
            <w:vAlign w:val="center"/>
          </w:tcPr>
          <w:p w14:paraId="016C0A62" w14:textId="53BD4BAB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451</w:t>
            </w:r>
          </w:p>
        </w:tc>
      </w:tr>
      <w:tr w:rsidR="004A78DE" w:rsidRPr="00AB5B44" w14:paraId="0C3683C3" w14:textId="77777777" w:rsidTr="004A78DE">
        <w:trPr>
          <w:jc w:val="center"/>
        </w:trPr>
        <w:tc>
          <w:tcPr>
            <w:tcW w:w="1236" w:type="pct"/>
            <w:vMerge/>
            <w:vAlign w:val="center"/>
          </w:tcPr>
          <w:p w14:paraId="00549884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D642D2" w14:textId="3EEF60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FCE47B4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7A1C74B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04674850" w14:textId="5847E8CB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73</w:t>
            </w:r>
          </w:p>
        </w:tc>
        <w:tc>
          <w:tcPr>
            <w:tcW w:w="597" w:type="pct"/>
            <w:vAlign w:val="center"/>
          </w:tcPr>
          <w:p w14:paraId="094DE428" w14:textId="59BA9EBE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37</w:t>
            </w:r>
          </w:p>
        </w:tc>
      </w:tr>
      <w:tr w:rsidR="004A78DE" w:rsidRPr="00AB5B44" w14:paraId="0E7E77F8" w14:textId="77777777" w:rsidTr="004A78DE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22205B66" w14:textId="7313583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EC</w:t>
            </w:r>
          </w:p>
        </w:tc>
        <w:tc>
          <w:tcPr>
            <w:tcW w:w="1236" w:type="pct"/>
            <w:vMerge w:val="restart"/>
            <w:vAlign w:val="center"/>
          </w:tcPr>
          <w:p w14:paraId="28F181B4" w14:textId="6C15F9E3" w:rsidR="004A78DE" w:rsidRPr="00AB5B44" w:rsidRDefault="004A78DE" w:rsidP="008D385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48" w:type="pct"/>
            <w:gridSpan w:val="2"/>
            <w:vMerge w:val="restart"/>
          </w:tcPr>
          <w:p w14:paraId="2E2A101C" w14:textId="1BDF0D1E" w:rsidR="004A78DE" w:rsidRPr="00AB5B44" w:rsidRDefault="004A78DE" w:rsidP="008D385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409939B" w14:textId="415BF8C2" w:rsidR="004A78DE" w:rsidRPr="00AB5B44" w:rsidRDefault="004A78DE" w:rsidP="008D385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E10B4F" w14:textId="22D082A8" w:rsidR="004A78DE" w:rsidRPr="009B48B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615" w:type="pct"/>
            <w:gridSpan w:val="3"/>
            <w:vAlign w:val="center"/>
          </w:tcPr>
          <w:p w14:paraId="0E708A83" w14:textId="34312FCA" w:rsidR="004A78DE" w:rsidRPr="009B48B4" w:rsidRDefault="004A78DE" w:rsidP="008D38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655</w:t>
            </w:r>
          </w:p>
        </w:tc>
      </w:tr>
      <w:tr w:rsidR="004A78DE" w:rsidRPr="00AB5B44" w14:paraId="310B75DC" w14:textId="77777777" w:rsidTr="004A78DE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31A0172E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9DA38D3" w14:textId="4E5F1B1D" w:rsidR="004A78DE" w:rsidRPr="00AB5B44" w:rsidRDefault="004A78DE" w:rsidP="001712B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33C2AFE6" w14:textId="77777777" w:rsidR="004A78DE" w:rsidRPr="00AB5B44" w:rsidRDefault="004A78DE" w:rsidP="001712B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4EE2DBB4" w14:textId="006307EB" w:rsidR="004A78DE" w:rsidRPr="00AB5B44" w:rsidRDefault="004A78DE" w:rsidP="001712B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EF61F3A" w14:textId="1327E017" w:rsidR="004A78DE" w:rsidRPr="00731DCC" w:rsidRDefault="004A78DE" w:rsidP="001712B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276</w:t>
            </w:r>
          </w:p>
        </w:tc>
        <w:tc>
          <w:tcPr>
            <w:tcW w:w="615" w:type="pct"/>
            <w:gridSpan w:val="3"/>
            <w:vAlign w:val="center"/>
          </w:tcPr>
          <w:p w14:paraId="7013575D" w14:textId="7BCC8035" w:rsidR="004A78DE" w:rsidRPr="00731DCC" w:rsidRDefault="004A78DE" w:rsidP="001712B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4</w:t>
            </w:r>
          </w:p>
        </w:tc>
      </w:tr>
      <w:tr w:rsidR="004A78DE" w:rsidRPr="00AB5B44" w14:paraId="5ABCC42C" w14:textId="77777777" w:rsidTr="004A78DE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2E23DF6F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9A57302" w14:textId="65A60BE9" w:rsidR="004A78DE" w:rsidRPr="00AB5B44" w:rsidRDefault="004A78DE" w:rsidP="00A26A95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48" w:type="pct"/>
            <w:gridSpan w:val="2"/>
            <w:vMerge w:val="restart"/>
          </w:tcPr>
          <w:p w14:paraId="699C7276" w14:textId="0A6F7CE6" w:rsidR="004A78DE" w:rsidRPr="00AB5B44" w:rsidRDefault="004A78DE" w:rsidP="00A26A95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4B39CE9F" w14:textId="2682D067" w:rsidR="004A78DE" w:rsidRPr="00AB5B44" w:rsidRDefault="004A78DE" w:rsidP="00A26A95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7D6448EF" w14:textId="288CC9C1" w:rsidR="004A78DE" w:rsidRPr="00731DCC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615" w:type="pct"/>
            <w:gridSpan w:val="3"/>
            <w:vAlign w:val="center"/>
          </w:tcPr>
          <w:p w14:paraId="03B891C4" w14:textId="3C24C34F" w:rsidR="004A78DE" w:rsidRPr="00731DCC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938</w:t>
            </w:r>
          </w:p>
        </w:tc>
      </w:tr>
      <w:tr w:rsidR="004A78DE" w:rsidRPr="00AB5B44" w14:paraId="50E1BBB3" w14:textId="77777777" w:rsidTr="004A78DE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6957DE73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36D9328" w14:textId="313F6D7B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DB3200C" w14:textId="77777777" w:rsidR="004A78DE" w:rsidRPr="00AB5B44" w:rsidRDefault="004A78DE" w:rsidP="00A26A9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0BE1673F" w14:textId="0381C2B5" w:rsidR="004A78DE" w:rsidRPr="00AB5B44" w:rsidRDefault="004A78DE" w:rsidP="00A26A95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AC96499" w14:textId="182ECE54" w:rsidR="004A78DE" w:rsidRPr="00731DCC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475</w:t>
            </w:r>
          </w:p>
        </w:tc>
        <w:tc>
          <w:tcPr>
            <w:tcW w:w="615" w:type="pct"/>
            <w:gridSpan w:val="3"/>
            <w:vAlign w:val="center"/>
          </w:tcPr>
          <w:p w14:paraId="61428B2A" w14:textId="56AE2084" w:rsidR="004A78DE" w:rsidRPr="00731DCC" w:rsidRDefault="004A78DE" w:rsidP="00A26A9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35</w:t>
            </w:r>
          </w:p>
        </w:tc>
      </w:tr>
      <w:tr w:rsidR="004A78DE" w:rsidRPr="00AB5B44" w14:paraId="458589F5" w14:textId="77777777" w:rsidTr="004A78DE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25079792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FFE47E4" w14:textId="6AFDC8A7" w:rsidR="004A78DE" w:rsidRPr="00AB5B44" w:rsidRDefault="004A78DE" w:rsidP="00CD015D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48" w:type="pct"/>
            <w:gridSpan w:val="2"/>
            <w:vMerge w:val="restart"/>
          </w:tcPr>
          <w:p w14:paraId="6DF50C9D" w14:textId="39503C55" w:rsidR="004A78DE" w:rsidRPr="00AB5B44" w:rsidRDefault="004A78DE" w:rsidP="00CD015D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6918DF8D" w14:textId="44BDE444" w:rsidR="004A78DE" w:rsidRPr="00AB5B44" w:rsidRDefault="004A78DE" w:rsidP="00CD015D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3A24C7A3" w14:textId="60981528" w:rsidR="004A78DE" w:rsidRPr="00731DCC" w:rsidRDefault="004A78DE" w:rsidP="00CD015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74</w:t>
            </w:r>
          </w:p>
        </w:tc>
        <w:tc>
          <w:tcPr>
            <w:tcW w:w="615" w:type="pct"/>
            <w:gridSpan w:val="3"/>
            <w:vAlign w:val="center"/>
          </w:tcPr>
          <w:p w14:paraId="7A45095F" w14:textId="4570838F" w:rsidR="004A78DE" w:rsidRPr="00731DCC" w:rsidRDefault="004A78DE" w:rsidP="00CD015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407</w:t>
            </w:r>
          </w:p>
        </w:tc>
      </w:tr>
      <w:tr w:rsidR="004A78DE" w:rsidRPr="00AB5B44" w14:paraId="3A967CEA" w14:textId="77777777" w:rsidTr="004A78DE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70CDD8F7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91CF86C" w14:textId="2F4E7AE8" w:rsidR="004A78DE" w:rsidRPr="00AB5B44" w:rsidRDefault="004A78DE" w:rsidP="00CD015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772FF0F" w14:textId="77777777" w:rsidR="004A78DE" w:rsidRPr="00AB5B44" w:rsidRDefault="004A78DE" w:rsidP="00CD015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1AFA249" w14:textId="43EAF133" w:rsidR="004A78DE" w:rsidRPr="00AB5B44" w:rsidRDefault="004A78DE" w:rsidP="00CD015D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DDFFB5" w14:textId="4889C825" w:rsidR="004A78DE" w:rsidRPr="00731DCC" w:rsidRDefault="004A78DE" w:rsidP="00CD015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454</w:t>
            </w:r>
          </w:p>
        </w:tc>
        <w:tc>
          <w:tcPr>
            <w:tcW w:w="615" w:type="pct"/>
            <w:gridSpan w:val="3"/>
            <w:vAlign w:val="center"/>
          </w:tcPr>
          <w:p w14:paraId="29F1C16F" w14:textId="68D00483" w:rsidR="004A78DE" w:rsidRPr="00731DCC" w:rsidRDefault="004A78DE" w:rsidP="00CD015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56</w:t>
            </w:r>
          </w:p>
        </w:tc>
      </w:tr>
      <w:tr w:rsidR="004A78DE" w:rsidRPr="00AB5B44" w14:paraId="273C581D" w14:textId="77777777" w:rsidTr="004A78DE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18F02814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04CB0E5" w14:textId="24096EE6" w:rsidR="004A78DE" w:rsidRPr="00AB5B44" w:rsidRDefault="004A78DE" w:rsidP="0069132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48" w:type="pct"/>
            <w:gridSpan w:val="2"/>
            <w:vMerge w:val="restart"/>
          </w:tcPr>
          <w:p w14:paraId="105221B8" w14:textId="6C034053" w:rsidR="004A78DE" w:rsidRPr="00AB5B44" w:rsidRDefault="004A78DE" w:rsidP="0069132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92B0681" w14:textId="322B2365" w:rsidR="004A78DE" w:rsidRPr="00AB5B44" w:rsidRDefault="004A78DE" w:rsidP="0069132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BF94A3C" w14:textId="10AA7064" w:rsidR="004A78DE" w:rsidRPr="00731DCC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15" w:type="pct"/>
            <w:gridSpan w:val="3"/>
            <w:vAlign w:val="center"/>
          </w:tcPr>
          <w:p w14:paraId="52A53703" w14:textId="75A65529" w:rsidR="004A78DE" w:rsidRPr="00731DCC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863</w:t>
            </w:r>
          </w:p>
        </w:tc>
      </w:tr>
      <w:tr w:rsidR="004A78DE" w:rsidRPr="00AB5B44" w14:paraId="59927643" w14:textId="77777777" w:rsidTr="004A78DE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7D9445E0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EA32C81" w14:textId="503E356C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4EF55F1" w14:textId="77777777" w:rsidR="004A78DE" w:rsidRPr="00AB5B44" w:rsidRDefault="004A78DE" w:rsidP="0069132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C0A270" w14:textId="3BF99A48" w:rsidR="004A78DE" w:rsidRPr="00AB5B44" w:rsidRDefault="004A78DE" w:rsidP="00691320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4DCA2D99" w14:textId="6F167303" w:rsidR="004A78DE" w:rsidRPr="00731DCC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459</w:t>
            </w:r>
          </w:p>
        </w:tc>
        <w:tc>
          <w:tcPr>
            <w:tcW w:w="615" w:type="pct"/>
            <w:gridSpan w:val="3"/>
            <w:vAlign w:val="center"/>
          </w:tcPr>
          <w:p w14:paraId="3524A31E" w14:textId="4B471D12" w:rsidR="004A78DE" w:rsidRPr="00731DCC" w:rsidRDefault="004A78DE" w:rsidP="00691320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4A78DE" w:rsidRPr="00AB5B44" w14:paraId="5AF08A5F" w14:textId="77777777" w:rsidTr="004A78DE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6DB892EA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5F181B5" w14:textId="3C4993D1" w:rsidR="004A78DE" w:rsidRPr="00AB5B44" w:rsidRDefault="004A78DE" w:rsidP="00A15F9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48" w:type="pct"/>
            <w:gridSpan w:val="2"/>
            <w:vMerge w:val="restart"/>
          </w:tcPr>
          <w:p w14:paraId="3D4B28D8" w14:textId="052EF01A" w:rsidR="004A78DE" w:rsidRPr="00AB5B44" w:rsidRDefault="004A78DE" w:rsidP="00A15F9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D09D3BF" w14:textId="0330F672" w:rsidR="004A78DE" w:rsidRPr="00AB5B44" w:rsidRDefault="004A78DE" w:rsidP="00A15F9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F9A9EF6" w14:textId="79070B78" w:rsidR="004A78DE" w:rsidRPr="00731DCC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15" w:type="pct"/>
            <w:gridSpan w:val="3"/>
            <w:vAlign w:val="center"/>
          </w:tcPr>
          <w:p w14:paraId="5D0D1BCE" w14:textId="1E4FFEFF" w:rsidR="004A78DE" w:rsidRPr="00731DCC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904</w:t>
            </w:r>
          </w:p>
        </w:tc>
      </w:tr>
      <w:tr w:rsidR="004A78DE" w:rsidRPr="00AB5B44" w14:paraId="310AA6FB" w14:textId="77777777" w:rsidTr="004A78DE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70E3508B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BE3A7B8" w14:textId="5CE8FA9D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7A6283D" w14:textId="77777777" w:rsidR="004A78DE" w:rsidRPr="00AB5B44" w:rsidRDefault="004A78DE" w:rsidP="00A15F9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62A9AA" w14:textId="086B1C7A" w:rsidR="004A78DE" w:rsidRPr="00AB5B44" w:rsidRDefault="004A78DE" w:rsidP="00A15F9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32C9B53" w14:textId="6A2C4BCD" w:rsidR="004A78DE" w:rsidRPr="00731DCC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493</w:t>
            </w:r>
          </w:p>
        </w:tc>
        <w:tc>
          <w:tcPr>
            <w:tcW w:w="615" w:type="pct"/>
            <w:gridSpan w:val="3"/>
            <w:vAlign w:val="center"/>
          </w:tcPr>
          <w:p w14:paraId="2013C21D" w14:textId="4064DEE0" w:rsidR="004A78DE" w:rsidRPr="00731DCC" w:rsidRDefault="004A78DE" w:rsidP="00A15F9C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A78DE" w:rsidRPr="00AB5B44" w14:paraId="11846CB9" w14:textId="77777777" w:rsidTr="004A78DE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1ED2AB74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807F739" w14:textId="5B95D9D5" w:rsidR="004A78DE" w:rsidRPr="00AB5B44" w:rsidRDefault="004A78DE" w:rsidP="005E2E0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48" w:type="pct"/>
            <w:gridSpan w:val="2"/>
            <w:vMerge w:val="restart"/>
          </w:tcPr>
          <w:p w14:paraId="2D3A82BA" w14:textId="7EE600AA" w:rsidR="004A78DE" w:rsidRPr="00AB5B44" w:rsidRDefault="004A78DE" w:rsidP="005E2E0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4A404E0" w14:textId="0E73838D" w:rsidR="004A78DE" w:rsidRPr="00AB5B44" w:rsidRDefault="004A78DE" w:rsidP="005E2E0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AD6BCC3" w14:textId="433DB41C" w:rsidR="004A78DE" w:rsidRPr="00731DCC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023</w:t>
            </w:r>
          </w:p>
        </w:tc>
        <w:tc>
          <w:tcPr>
            <w:tcW w:w="615" w:type="pct"/>
            <w:gridSpan w:val="3"/>
            <w:vAlign w:val="center"/>
          </w:tcPr>
          <w:p w14:paraId="235BBD93" w14:textId="313370D6" w:rsidR="004A78DE" w:rsidRPr="00731DCC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890</w:t>
            </w:r>
          </w:p>
        </w:tc>
      </w:tr>
      <w:tr w:rsidR="004A78DE" w:rsidRPr="00AB5B44" w14:paraId="24C5AE0C" w14:textId="77777777" w:rsidTr="004A78DE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40161DB2" w14:textId="77777777" w:rsidR="004A78DE" w:rsidRPr="00AB5B44" w:rsidRDefault="004A78DE" w:rsidP="004A78D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9372B2" w14:textId="13084A46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7CA3F957" w14:textId="77777777" w:rsidR="004A78DE" w:rsidRPr="00AB5B44" w:rsidRDefault="004A78DE" w:rsidP="005E2E0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39A18746" w14:textId="008A7478" w:rsidR="004A78DE" w:rsidRPr="00AB5B44" w:rsidRDefault="004A78DE" w:rsidP="005E2E0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352CFC29" w14:textId="4BBC6828" w:rsidR="004A78DE" w:rsidRPr="0031643F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713</w:t>
            </w:r>
          </w:p>
        </w:tc>
        <w:tc>
          <w:tcPr>
            <w:tcW w:w="615" w:type="pct"/>
            <w:gridSpan w:val="3"/>
            <w:vAlign w:val="center"/>
          </w:tcPr>
          <w:p w14:paraId="04CF6E43" w14:textId="15F49A9B" w:rsidR="004A78DE" w:rsidRPr="0031643F" w:rsidRDefault="004A78DE" w:rsidP="005E2E0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97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2MDI2MTI0sjAyMDJS0lEKTi0uzszPAykwrAUAoBAOGSwAAAA="/>
  </w:docVars>
  <w:rsids>
    <w:rsidRoot w:val="004A3BDD"/>
    <w:rsid w:val="0001108E"/>
    <w:rsid w:val="00027D54"/>
    <w:rsid w:val="000539B7"/>
    <w:rsid w:val="00053A95"/>
    <w:rsid w:val="00083EF1"/>
    <w:rsid w:val="000B6FD0"/>
    <w:rsid w:val="000E6CA2"/>
    <w:rsid w:val="00105317"/>
    <w:rsid w:val="00112750"/>
    <w:rsid w:val="001532C1"/>
    <w:rsid w:val="00165720"/>
    <w:rsid w:val="001712B7"/>
    <w:rsid w:val="001A1A2C"/>
    <w:rsid w:val="001B59B8"/>
    <w:rsid w:val="001C7EA4"/>
    <w:rsid w:val="001D2EAE"/>
    <w:rsid w:val="001D3781"/>
    <w:rsid w:val="001E07F6"/>
    <w:rsid w:val="002652BA"/>
    <w:rsid w:val="002748C8"/>
    <w:rsid w:val="0028571B"/>
    <w:rsid w:val="002A0768"/>
    <w:rsid w:val="002E1075"/>
    <w:rsid w:val="002F1E5B"/>
    <w:rsid w:val="002F5A42"/>
    <w:rsid w:val="0031643F"/>
    <w:rsid w:val="00326599"/>
    <w:rsid w:val="00375274"/>
    <w:rsid w:val="00410F74"/>
    <w:rsid w:val="004634E9"/>
    <w:rsid w:val="00470AD8"/>
    <w:rsid w:val="004A3BDD"/>
    <w:rsid w:val="004A3F55"/>
    <w:rsid w:val="004A78DE"/>
    <w:rsid w:val="005273C1"/>
    <w:rsid w:val="005365FA"/>
    <w:rsid w:val="0053666C"/>
    <w:rsid w:val="0054597C"/>
    <w:rsid w:val="005716B0"/>
    <w:rsid w:val="005A1F34"/>
    <w:rsid w:val="005A208A"/>
    <w:rsid w:val="005A65C5"/>
    <w:rsid w:val="005C2EA2"/>
    <w:rsid w:val="005E1DD3"/>
    <w:rsid w:val="005E2E0A"/>
    <w:rsid w:val="00602665"/>
    <w:rsid w:val="00634B2B"/>
    <w:rsid w:val="00691320"/>
    <w:rsid w:val="006A6342"/>
    <w:rsid w:val="006E16B5"/>
    <w:rsid w:val="00731DCC"/>
    <w:rsid w:val="0073307C"/>
    <w:rsid w:val="00746166"/>
    <w:rsid w:val="00756B04"/>
    <w:rsid w:val="00785D5C"/>
    <w:rsid w:val="007A325E"/>
    <w:rsid w:val="007D015F"/>
    <w:rsid w:val="00802FFD"/>
    <w:rsid w:val="0081760F"/>
    <w:rsid w:val="0089422F"/>
    <w:rsid w:val="008D3857"/>
    <w:rsid w:val="008D7916"/>
    <w:rsid w:val="00911395"/>
    <w:rsid w:val="009325D6"/>
    <w:rsid w:val="00952B0B"/>
    <w:rsid w:val="009A0BB0"/>
    <w:rsid w:val="009A5903"/>
    <w:rsid w:val="009B48B4"/>
    <w:rsid w:val="009B6F74"/>
    <w:rsid w:val="00A01105"/>
    <w:rsid w:val="00A15F9C"/>
    <w:rsid w:val="00A26A95"/>
    <w:rsid w:val="00A347AF"/>
    <w:rsid w:val="00A64E51"/>
    <w:rsid w:val="00A85EF4"/>
    <w:rsid w:val="00A92108"/>
    <w:rsid w:val="00A94280"/>
    <w:rsid w:val="00AC6106"/>
    <w:rsid w:val="00AE3C27"/>
    <w:rsid w:val="00AF42E9"/>
    <w:rsid w:val="00B04723"/>
    <w:rsid w:val="00B54E33"/>
    <w:rsid w:val="00BB2CF8"/>
    <w:rsid w:val="00BC6F33"/>
    <w:rsid w:val="00C03A0E"/>
    <w:rsid w:val="00C6633F"/>
    <w:rsid w:val="00CD015D"/>
    <w:rsid w:val="00CE1399"/>
    <w:rsid w:val="00CE30C5"/>
    <w:rsid w:val="00D04A82"/>
    <w:rsid w:val="00D0670A"/>
    <w:rsid w:val="00D1665E"/>
    <w:rsid w:val="00D35ED3"/>
    <w:rsid w:val="00D83360"/>
    <w:rsid w:val="00DB49ED"/>
    <w:rsid w:val="00E61104"/>
    <w:rsid w:val="00E704FE"/>
    <w:rsid w:val="00E968BD"/>
    <w:rsid w:val="00EB78DA"/>
    <w:rsid w:val="00F05268"/>
    <w:rsid w:val="00F717A9"/>
    <w:rsid w:val="00F90E88"/>
    <w:rsid w:val="00FA3031"/>
    <w:rsid w:val="00FA7E58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A3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A3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A3B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70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72</cp:revision>
  <dcterms:created xsi:type="dcterms:W3CDTF">2024-02-28T18:08:00Z</dcterms:created>
  <dcterms:modified xsi:type="dcterms:W3CDTF">2024-04-26T13:59:00Z</dcterms:modified>
</cp:coreProperties>
</file>